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0B03C" w14:textId="4AD8EB71" w:rsidR="007C3396" w:rsidRDefault="007C3396">
      <w:r w:rsidRPr="00171432">
        <w:rPr>
          <w:rFonts w:ascii="Times New Roman" w:eastAsia="Helvetica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5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bookmarkStart w:id="0" w:name="OLE_LINK2"/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Relationship between</w:t>
      </w:r>
      <w:r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  <w:t>Trans-lycopene</w:t>
      </w:r>
      <w:r w:rsidRPr="00171432"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 and telomere length in different subgroups</w:t>
      </w:r>
      <w:bookmarkEnd w:id="0"/>
    </w:p>
    <w:tbl>
      <w:tblPr>
        <w:tblW w:w="9812" w:type="dxa"/>
        <w:tblInd w:w="99" w:type="dxa"/>
        <w:tblLayout w:type="fixed"/>
        <w:tblLook w:val="04A0" w:firstRow="1" w:lastRow="0" w:firstColumn="1" w:lastColumn="0" w:noHBand="0" w:noVBand="1"/>
      </w:tblPr>
      <w:tblGrid>
        <w:gridCol w:w="3606"/>
        <w:gridCol w:w="696"/>
        <w:gridCol w:w="3281"/>
        <w:gridCol w:w="2229"/>
      </w:tblGrid>
      <w:tr w:rsidR="00E4794E" w14:paraId="4CA3C14F" w14:textId="77777777">
        <w:trPr>
          <w:trHeight w:val="297"/>
        </w:trPr>
        <w:tc>
          <w:tcPr>
            <w:tcW w:w="36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11FD034" w14:textId="7A26E4AB" w:rsidR="00E4794E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rans-lycopene</w:t>
            </w:r>
          </w:p>
        </w:tc>
        <w:tc>
          <w:tcPr>
            <w:tcW w:w="6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831ACE" w14:textId="77777777" w:rsidR="00E4794E" w:rsidRDefault="00E4794E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A8285B" w14:textId="77777777" w:rsidR="00E4794E" w:rsidRDefault="00000000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 w:hint="eastAsia"/>
                <w:color w:val="000000"/>
                <w:sz w:val="24"/>
              </w:rPr>
              <w:t>Telomere length</w:t>
            </w:r>
          </w:p>
        </w:tc>
        <w:tc>
          <w:tcPr>
            <w:tcW w:w="22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20EFFF" w14:textId="77777777" w:rsidR="00E4794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 for interaction</w:t>
            </w:r>
          </w:p>
        </w:tc>
      </w:tr>
      <w:tr w:rsidR="00E4794E" w14:paraId="4CE7F79D" w14:textId="77777777">
        <w:trPr>
          <w:trHeight w:val="324"/>
        </w:trPr>
        <w:tc>
          <w:tcPr>
            <w:tcW w:w="3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CBF7" w14:textId="77777777" w:rsidR="00E4794E" w:rsidRDefault="00E4794E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C9B86" w14:textId="77777777" w:rsidR="00E4794E" w:rsidRDefault="00000000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N</w:t>
            </w:r>
          </w:p>
        </w:tc>
        <w:tc>
          <w:tcPr>
            <w:tcW w:w="3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72086" w14:textId="2C3FE144" w:rsidR="00E4794E" w:rsidRDefault="000B51E8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CE">
              <w:rPr>
                <w:rFonts w:ascii="Times New Roman" w:eastAsia="Helvetica" w:hAnsi="Times New Roman" w:cs="Times New Roman"/>
                <w:color w:val="000000"/>
                <w:sz w:val="24"/>
              </w:rPr>
              <w:t>β (95%CI) P-value</w:t>
            </w:r>
          </w:p>
        </w:tc>
        <w:tc>
          <w:tcPr>
            <w:tcW w:w="2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77B09" w14:textId="77777777" w:rsidR="00E4794E" w:rsidRDefault="00E4794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9905D98" w14:textId="77777777">
        <w:trPr>
          <w:trHeight w:val="29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318E0" w14:textId="43EFF40C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5C6FA5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E3738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94446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FE9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06B0A1A5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36F86" w14:textId="2827C618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69AE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7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17BE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.2 (0.3, 6.1) 0.03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C4A4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0601</w:t>
            </w:r>
          </w:p>
        </w:tc>
      </w:tr>
      <w:tr w:rsidR="007C3396" w14:paraId="0058C1C9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F728" w14:textId="7F2562FB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868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1EB4D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5 (-3.7, 2.7) 0.76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CAA2A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433F86C0" w14:textId="77777777">
        <w:trPr>
          <w:trHeight w:val="29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FC28" w14:textId="0A3EB133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C76F5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C5080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8FA85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60BA2F32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143B2" w14:textId="5A8EFBB7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Less Than 9th Gra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EFC99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1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D5A03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.0 (-1.8, 9.8) 0.17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1C8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5127</w:t>
            </w:r>
          </w:p>
        </w:tc>
      </w:tr>
      <w:tr w:rsidR="007C3396" w14:paraId="634D5E6E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18E4B" w14:textId="61408181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-11th Grad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CD11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F9875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9 (-5.8, 4.0) 0.7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8A6A1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77F4B42B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C8A0A" w14:textId="77945E4A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High School Gra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6094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6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DB110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7 (-2.1, 7.5) 0.27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E5522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6A5E0776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0D184" w14:textId="1657AFA6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Some Colle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71DE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7455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0 (-4.1, 4.0) 0.98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BF68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DF98BB4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13952" w14:textId="64F92974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22769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College Gradua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0D78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63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84C1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3.1 (-1.7, 8.0) 0.20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C4BE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1BF82274" w14:textId="77777777">
        <w:trPr>
          <w:trHeight w:val="29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1529B" w14:textId="477C44D3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CF0E5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AD275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BDA7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07FEA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486E20B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E8BF1" w14:textId="2F4CCA67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Mexican America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612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3099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4.7 (0.5, 9.0) 0.0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1466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361</w:t>
            </w:r>
          </w:p>
        </w:tc>
      </w:tr>
      <w:tr w:rsidR="007C3396" w14:paraId="399B50AF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A86CE" w14:textId="3077C1F8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Hispani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25944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743AC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2.5 (-13.2, 8.3) 0.65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BD947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48FA16A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325E4" w14:textId="5F9EDF01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Whit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46E9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4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A437E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7 (-0.3, 5.7) 0.07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C135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4FC0EB1F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0360E" w14:textId="1CB1ED9E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Non-Hispanic Black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62B2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159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3.5 (-8.4, 1.4) 0.1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9196A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0026BF75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8E897" w14:textId="149654F2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69436D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ther Ra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FCB02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C09FC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16.3 (-33.4, 0.7) 0.06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7BE91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06083518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ABDD" w14:textId="14FCE196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3E9D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7E287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A388D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47359058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9238" w14:textId="3C8D2F8A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N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 aerobic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B2BAB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59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717F7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9 (-2.6, 6.4) 0.4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F22C5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7874</w:t>
            </w:r>
          </w:p>
        </w:tc>
      </w:tr>
      <w:tr w:rsidR="007C3396" w14:paraId="1E502B73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F6352" w14:textId="48F408BF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L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w level exerci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3B73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51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F6B97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7 (-0.2, 5.6) 0.06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F5E44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5F8F340C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9EF7" w14:textId="0DB25C4F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M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oderate level exerci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2287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67887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2 (-5.3, 5.7) 0.94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AA816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2F7F806F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CAB52" w14:textId="2DA0494B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lang w:bidi="ar"/>
              </w:rPr>
              <w:t>H</w:t>
            </w:r>
            <w:r w:rsidRPr="00405B4F"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igh level exercis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51F0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48997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4.3 (-13.3, 4.6) 0.34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F4039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1A804FF6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EDEDE" w14:textId="22FC2C11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ngestive heart failu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8D280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48E5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97592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7A9829A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855D3" w14:textId="2EC02218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1681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38F3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3.7 (-18.2, 10.8) 0.6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A7F7B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2999</w:t>
            </w:r>
          </w:p>
        </w:tc>
      </w:tr>
      <w:tr w:rsidR="007C3396" w14:paraId="748DD121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41D84" w14:textId="4D471842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D4D69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27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F83B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5 (-0.7, 3.6) 0.17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DFE9D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10CAEB14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CE82E" w14:textId="652617AA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cer or malignanc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41D07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A7A2D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DC1A7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98BD35F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15B6" w14:textId="5CAF24F5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2D0D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2AD43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7.5 (-0.7, 15.6) 0.07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D9F0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176</w:t>
            </w:r>
          </w:p>
        </w:tc>
      </w:tr>
      <w:tr w:rsidR="007C3396" w14:paraId="366023A6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8C3F2" w14:textId="4940B19A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EBFC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214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710EB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9 (-1.3, 3.1) 0.4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0D033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322C8375" w14:textId="77777777">
        <w:trPr>
          <w:trHeight w:val="29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5918" w14:textId="210C2C22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AB3A0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ED05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6C83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0E760702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BFB4A" w14:textId="5C958AB9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43346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94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00C2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1.8 (-1.0, 4.6) 0.2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DFFA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3834</w:t>
            </w:r>
          </w:p>
        </w:tc>
      </w:tr>
      <w:tr w:rsidR="007C3396" w14:paraId="4622D929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7A0EE" w14:textId="0ED7C8CA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B610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059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63100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9 (-2.4, 4.1) 0.60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26E6C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16E38EAE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1CF03" w14:textId="0BA4C775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F8D1D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58860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81A7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5C1085FB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566BA" w14:textId="3418F56E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2CC4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148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3B068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0.7 (-2.3, 3.7) 0.65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38635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8657</w:t>
            </w:r>
          </w:p>
        </w:tc>
      </w:tr>
      <w:tr w:rsidR="007C3396" w14:paraId="3E47E048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0C927" w14:textId="6B756FF9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17DEA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205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3BF3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1 (-0.9, 5.1) 0.16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09243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70B756C2" w14:textId="77777777">
        <w:trPr>
          <w:trHeight w:val="297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F455" w14:textId="57E1973A" w:rsidR="007C3396" w:rsidRDefault="007C3396" w:rsidP="007C3396">
            <w:pPr>
              <w:widowControl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 w:rsidRPr="00750E36"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rink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15A57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37FF0" w14:textId="77777777" w:rsidR="007C3396" w:rsidRDefault="007C3396" w:rsidP="007C3396">
            <w:pPr>
              <w:jc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00D35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7C3396" w14:paraId="46331108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84CA2" w14:textId="5A9AC77F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Ye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BBF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1593</w:t>
            </w:r>
          </w:p>
        </w:tc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6E545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2.3 (-0.3, 4.9) 0.08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63DF1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0.1897</w:t>
            </w:r>
          </w:p>
        </w:tc>
      </w:tr>
      <w:tr w:rsidR="007C3396" w14:paraId="548EE4C4" w14:textId="77777777">
        <w:trPr>
          <w:trHeight w:val="324"/>
        </w:trPr>
        <w:tc>
          <w:tcPr>
            <w:tcW w:w="36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212883" w14:textId="13815A47" w:rsidR="007C3396" w:rsidRDefault="007C3396" w:rsidP="007C3396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N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1C03CF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4"/>
                <w:lang w:bidi="ar"/>
              </w:rPr>
              <w:t>760</w:t>
            </w:r>
          </w:p>
        </w:tc>
        <w:tc>
          <w:tcPr>
            <w:tcW w:w="32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4CAC3FC" w14:textId="77777777" w:rsidR="007C3396" w:rsidRDefault="007C3396" w:rsidP="007C3396">
            <w:pPr>
              <w:widowControl/>
              <w:jc w:val="center"/>
              <w:textAlignment w:val="center"/>
              <w:rPr>
                <w:rFonts w:ascii="Times New Roman" w:eastAsia="Helvetica" w:hAnsi="Times New Roman" w:cs="Times New Roman"/>
                <w:color w:val="000000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-0.7 (-4.4, 2.9) 0.70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CD85B2" w14:textId="77777777" w:rsidR="007C3396" w:rsidRDefault="007C3396" w:rsidP="007C339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08EB0AA6" w14:textId="77777777" w:rsidR="00E4794E" w:rsidRDefault="00000000">
      <w:pPr>
        <w:widowControl/>
        <w:jc w:val="left"/>
        <w:textAlignment w:val="center"/>
      </w:pP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djust for: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g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Sex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ducat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R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ac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PIR; BMI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Physical activit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>; E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nerg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ongestive heart failure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Helvetica" w:hAnsi="Times New Roman" w:cs="Times New Roman" w:hint="eastAsia"/>
          <w:color w:val="000000"/>
          <w:kern w:val="0"/>
          <w:sz w:val="24"/>
          <w:lang w:bidi="ar"/>
        </w:rPr>
        <w:t>Cancer or malignancy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Hypertension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Smoking</w:t>
      </w:r>
      <w:r>
        <w:rPr>
          <w:rFonts w:ascii="Times New Roman" w:eastAsia="Helvetica" w:hAnsi="Times New Roman" w:cs="Times New Roman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 w:hint="eastAsia"/>
          <w:color w:val="000000"/>
          <w:sz w:val="24"/>
        </w:rPr>
        <w:t>Drinking</w:t>
      </w:r>
    </w:p>
    <w:sectPr w:rsidR="00E4794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EB205D" w14:textId="77777777" w:rsidR="001B186B" w:rsidRDefault="001B186B" w:rsidP="007C3396">
      <w:r>
        <w:separator/>
      </w:r>
    </w:p>
  </w:endnote>
  <w:endnote w:type="continuationSeparator" w:id="0">
    <w:p w14:paraId="5C5BA96F" w14:textId="77777777" w:rsidR="001B186B" w:rsidRDefault="001B186B" w:rsidP="007C3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50569" w14:textId="77777777" w:rsidR="001B186B" w:rsidRDefault="001B186B" w:rsidP="007C3396">
      <w:r>
        <w:separator/>
      </w:r>
    </w:p>
  </w:footnote>
  <w:footnote w:type="continuationSeparator" w:id="0">
    <w:p w14:paraId="536FC32E" w14:textId="77777777" w:rsidR="001B186B" w:rsidRDefault="001B186B" w:rsidP="007C3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M4OWU5NTdiM2M0ZmQyZmJmMjMzNWJlYjczZWE1YzcifQ=="/>
  </w:docVars>
  <w:rsids>
    <w:rsidRoot w:val="42BA77A6"/>
    <w:rsid w:val="000B51E8"/>
    <w:rsid w:val="001B186B"/>
    <w:rsid w:val="001B30D7"/>
    <w:rsid w:val="00210B07"/>
    <w:rsid w:val="002A0E67"/>
    <w:rsid w:val="00353EB3"/>
    <w:rsid w:val="00390A82"/>
    <w:rsid w:val="003A6764"/>
    <w:rsid w:val="00436C4A"/>
    <w:rsid w:val="00457401"/>
    <w:rsid w:val="0061532F"/>
    <w:rsid w:val="00615506"/>
    <w:rsid w:val="0066042A"/>
    <w:rsid w:val="00714435"/>
    <w:rsid w:val="007C3396"/>
    <w:rsid w:val="00AA5498"/>
    <w:rsid w:val="00AB7D4C"/>
    <w:rsid w:val="00C91E22"/>
    <w:rsid w:val="00E12C6D"/>
    <w:rsid w:val="00E3513D"/>
    <w:rsid w:val="00E4794E"/>
    <w:rsid w:val="00FE6AE1"/>
    <w:rsid w:val="42BA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9CFCCC"/>
  <w15:docId w15:val="{134CA435-DDD4-42B1-A403-BBB9B9EC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Helvetica" w:eastAsia="Helvetica" w:hAnsi="Helvetica" w:cs="Helvetica" w:hint="default"/>
      <w:color w:val="333333"/>
      <w:sz w:val="12"/>
      <w:szCs w:val="12"/>
      <w:u w:val="none"/>
    </w:rPr>
  </w:style>
  <w:style w:type="paragraph" w:styleId="a3">
    <w:name w:val="header"/>
    <w:basedOn w:val="a"/>
    <w:link w:val="a4"/>
    <w:rsid w:val="007C33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C33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C3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C339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北斗</dc:creator>
  <cp:lastModifiedBy>捌壹 小</cp:lastModifiedBy>
  <cp:revision>6</cp:revision>
  <dcterms:created xsi:type="dcterms:W3CDTF">2024-03-28T06:40:00Z</dcterms:created>
  <dcterms:modified xsi:type="dcterms:W3CDTF">2024-08-0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610D09C7FDD47489A88A9C7FCBF1C4C_11</vt:lpwstr>
  </property>
</Properties>
</file>